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18F609" w14:textId="2A227D5C" w:rsidR="00A41B5C" w:rsidRDefault="00A41B5C">
      <w:pPr>
        <w:rPr>
          <w:rFonts w:ascii="Times New Roman" w:hAnsi="Times New Roman" w:cs="Times New Roman"/>
          <w:b/>
          <w:sz w:val="22"/>
          <w:szCs w:val="22"/>
        </w:rPr>
      </w:pPr>
    </w:p>
    <w:p w14:paraId="331D1D00" w14:textId="77777777" w:rsidR="00A41B5C" w:rsidRDefault="00A41B5C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47C9E178" wp14:editId="082F971C">
            <wp:extent cx="5727700" cy="359600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Demographics_figure.pdf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596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0E3AC7" w14:textId="082FF6D6" w:rsidR="003B4FE2" w:rsidRDefault="003B4FE2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 </w:t>
      </w:r>
    </w:p>
    <w:p w14:paraId="50F1B2BE" w14:textId="77777777" w:rsidR="003B4FE2" w:rsidRDefault="003B4FE2" w:rsidP="003B4FE2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Figure S3</w:t>
      </w:r>
      <w:r w:rsidRPr="00E374E7">
        <w:rPr>
          <w:rFonts w:ascii="Times New Roman" w:hAnsi="Times New Roman" w:cs="Times New Roman"/>
          <w:b/>
          <w:sz w:val="22"/>
          <w:szCs w:val="22"/>
        </w:rPr>
        <w:t xml:space="preserve">. </w:t>
      </w:r>
      <w:r w:rsidRPr="00E374E7">
        <w:rPr>
          <w:rFonts w:ascii="Times New Roman" w:hAnsi="Times New Roman" w:cs="Times New Roman"/>
          <w:sz w:val="22"/>
          <w:szCs w:val="22"/>
        </w:rPr>
        <w:t>Convalescent</w:t>
      </w:r>
      <w:r w:rsidRPr="00E374E7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E374E7">
        <w:rPr>
          <w:rFonts w:ascii="Times New Roman" w:hAnsi="Times New Roman" w:cs="Times New Roman"/>
          <w:sz w:val="22"/>
          <w:szCs w:val="22"/>
        </w:rPr>
        <w:t xml:space="preserve">antibody responses to top reactive </w:t>
      </w:r>
      <w:r w:rsidRPr="00E374E7">
        <w:rPr>
          <w:rFonts w:ascii="Times New Roman" w:hAnsi="Times New Roman" w:cs="Times New Roman"/>
          <w:i/>
          <w:sz w:val="22"/>
          <w:szCs w:val="22"/>
        </w:rPr>
        <w:t xml:space="preserve">Shigella </w:t>
      </w:r>
      <w:r w:rsidRPr="00E374E7">
        <w:rPr>
          <w:rFonts w:ascii="Times New Roman" w:hAnsi="Times New Roman" w:cs="Times New Roman"/>
          <w:sz w:val="22"/>
          <w:szCs w:val="22"/>
        </w:rPr>
        <w:t>antigens by age and sex</w:t>
      </w:r>
      <w:r>
        <w:rPr>
          <w:rFonts w:ascii="Times New Roman" w:hAnsi="Times New Roman" w:cs="Times New Roman"/>
          <w:sz w:val="22"/>
          <w:szCs w:val="22"/>
        </w:rPr>
        <w:t>.</w:t>
      </w:r>
      <w:r w:rsidRPr="00E374E7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636303AE" w14:textId="77777777" w:rsidR="003B4FE2" w:rsidRPr="00E374E7" w:rsidRDefault="003B4FE2" w:rsidP="003B4FE2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E374E7">
        <w:rPr>
          <w:rFonts w:ascii="Times New Roman" w:hAnsi="Times New Roman" w:cs="Times New Roman"/>
          <w:sz w:val="22"/>
          <w:szCs w:val="22"/>
        </w:rPr>
        <w:t>Mean IgG and IgA responses (</w:t>
      </w:r>
      <w:r w:rsidRPr="00D770F8">
        <w:rPr>
          <w:rFonts w:ascii="Times New Roman" w:hAnsi="Times New Roman" w:cs="Times New Roman"/>
          <w:sz w:val="22"/>
          <w:szCs w:val="22"/>
        </w:rPr>
        <w:t>Log2-transformed fold over control (FOC)) of follow-up serum from confirmed-</w:t>
      </w:r>
      <w:r w:rsidRPr="00D770F8">
        <w:rPr>
          <w:rFonts w:ascii="Times New Roman" w:hAnsi="Times New Roman" w:cs="Times New Roman"/>
          <w:i/>
          <w:sz w:val="22"/>
          <w:szCs w:val="22"/>
        </w:rPr>
        <w:t>Shigella</w:t>
      </w:r>
      <w:r w:rsidRPr="00D770F8">
        <w:rPr>
          <w:rFonts w:ascii="Times New Roman" w:hAnsi="Times New Roman" w:cs="Times New Roman"/>
          <w:sz w:val="22"/>
          <w:szCs w:val="22"/>
        </w:rPr>
        <w:t xml:space="preserve"> infected patients to highly reactive </w:t>
      </w:r>
      <w:r w:rsidRPr="00D770F8">
        <w:rPr>
          <w:rFonts w:ascii="Times New Roman" w:hAnsi="Times New Roman" w:cs="Times New Roman"/>
          <w:i/>
          <w:sz w:val="22"/>
          <w:szCs w:val="22"/>
        </w:rPr>
        <w:t>Shigella</w:t>
      </w:r>
      <w:r w:rsidRPr="00D770F8">
        <w:rPr>
          <w:rFonts w:ascii="Times New Roman" w:hAnsi="Times New Roman" w:cs="Times New Roman"/>
          <w:sz w:val="22"/>
          <w:szCs w:val="22"/>
        </w:rPr>
        <w:t xml:space="preserve"> antigens were analysed by age (A-B) and sex (C-D). Patients were grouped either by sex (i.e. female, </w:t>
      </w:r>
      <w:r w:rsidRPr="00D770F8">
        <w:rPr>
          <w:rFonts w:ascii="Times New Roman" w:hAnsi="Times New Roman" w:cs="Times New Roman"/>
          <w:i/>
          <w:sz w:val="22"/>
          <w:szCs w:val="22"/>
        </w:rPr>
        <w:t>n</w:t>
      </w:r>
      <w:r w:rsidRPr="00D770F8">
        <w:rPr>
          <w:rFonts w:ascii="Times New Roman" w:hAnsi="Times New Roman" w:cs="Times New Roman"/>
          <w:sz w:val="22"/>
          <w:szCs w:val="22"/>
        </w:rPr>
        <w:t>=20 and male,</w:t>
      </w:r>
      <w:r w:rsidRPr="00D770F8">
        <w:rPr>
          <w:rFonts w:ascii="Times New Roman" w:hAnsi="Times New Roman" w:cs="Times New Roman"/>
          <w:i/>
          <w:sz w:val="22"/>
          <w:szCs w:val="22"/>
        </w:rPr>
        <w:t xml:space="preserve"> n</w:t>
      </w:r>
      <w:r w:rsidRPr="00D770F8">
        <w:rPr>
          <w:rFonts w:ascii="Times New Roman" w:hAnsi="Times New Roman" w:cs="Times New Roman"/>
          <w:sz w:val="22"/>
          <w:szCs w:val="22"/>
        </w:rPr>
        <w:t xml:space="preserve">=14) or by age (&lt;2 </w:t>
      </w:r>
      <w:proofErr w:type="spellStart"/>
      <w:r w:rsidRPr="00D770F8">
        <w:rPr>
          <w:rFonts w:ascii="Times New Roman" w:hAnsi="Times New Roman" w:cs="Times New Roman"/>
          <w:sz w:val="22"/>
          <w:szCs w:val="22"/>
        </w:rPr>
        <w:t>yr</w:t>
      </w:r>
      <w:proofErr w:type="spellEnd"/>
      <w:r w:rsidRPr="00D770F8">
        <w:rPr>
          <w:rFonts w:ascii="Times New Roman" w:hAnsi="Times New Roman" w:cs="Times New Roman"/>
          <w:sz w:val="22"/>
          <w:szCs w:val="22"/>
        </w:rPr>
        <w:t xml:space="preserve">, </w:t>
      </w:r>
      <w:r w:rsidRPr="00D770F8">
        <w:rPr>
          <w:rFonts w:ascii="Times New Roman" w:hAnsi="Times New Roman" w:cs="Times New Roman"/>
          <w:i/>
          <w:sz w:val="22"/>
          <w:szCs w:val="22"/>
        </w:rPr>
        <w:t>n</w:t>
      </w:r>
      <w:r w:rsidRPr="00D770F8">
        <w:rPr>
          <w:rFonts w:ascii="Times New Roman" w:hAnsi="Times New Roman" w:cs="Times New Roman"/>
          <w:sz w:val="22"/>
          <w:szCs w:val="22"/>
        </w:rPr>
        <w:t xml:space="preserve">=8 and </w:t>
      </w:r>
      <w:r w:rsidRPr="00D770F8">
        <w:rPr>
          <w:rFonts w:ascii="Times New Roman" w:hAnsi="Times New Roman" w:cs="Times New Roman"/>
          <w:sz w:val="22"/>
          <w:szCs w:val="22"/>
        </w:rPr>
        <w:sym w:font="Symbol" w:char="F0B3"/>
      </w:r>
      <w:r w:rsidRPr="00D770F8">
        <w:rPr>
          <w:rFonts w:ascii="Times New Roman" w:hAnsi="Times New Roman" w:cs="Times New Roman"/>
          <w:sz w:val="22"/>
          <w:szCs w:val="22"/>
        </w:rPr>
        <w:t xml:space="preserve">2yr, </w:t>
      </w:r>
      <w:r w:rsidRPr="00D770F8">
        <w:rPr>
          <w:rFonts w:ascii="Times New Roman" w:hAnsi="Times New Roman" w:cs="Times New Roman"/>
          <w:i/>
          <w:sz w:val="22"/>
          <w:szCs w:val="22"/>
        </w:rPr>
        <w:t>n</w:t>
      </w:r>
      <w:r w:rsidRPr="00D770F8">
        <w:rPr>
          <w:rFonts w:ascii="Times New Roman" w:hAnsi="Times New Roman" w:cs="Times New Roman"/>
          <w:sz w:val="22"/>
          <w:szCs w:val="22"/>
        </w:rPr>
        <w:t>=26).  Error bars (black) represent 95% confidence interval around the mean.</w:t>
      </w:r>
    </w:p>
    <w:p w14:paraId="51583516" w14:textId="7EEE57BF" w:rsidR="00C367DD" w:rsidRDefault="00C367DD">
      <w:pPr>
        <w:rPr>
          <w:rFonts w:ascii="Times New Roman" w:hAnsi="Times New Roman" w:cs="Times New Roman"/>
          <w:b/>
          <w:sz w:val="22"/>
          <w:szCs w:val="22"/>
        </w:rPr>
      </w:pPr>
      <w:bookmarkStart w:id="0" w:name="_GoBack"/>
      <w:bookmarkEnd w:id="0"/>
    </w:p>
    <w:sectPr w:rsidR="00C367DD" w:rsidSect="00D8496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C256858"/>
    <w:multiLevelType w:val="hybridMultilevel"/>
    <w:tmpl w:val="02864944"/>
    <w:lvl w:ilvl="0" w:tplc="6C9AC29A">
      <w:start w:val="2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FF8"/>
    <w:rsid w:val="00005F6E"/>
    <w:rsid w:val="000104B8"/>
    <w:rsid w:val="000313AE"/>
    <w:rsid w:val="000401C9"/>
    <w:rsid w:val="00041330"/>
    <w:rsid w:val="00062F5E"/>
    <w:rsid w:val="00074F54"/>
    <w:rsid w:val="00076663"/>
    <w:rsid w:val="00083407"/>
    <w:rsid w:val="000C51A6"/>
    <w:rsid w:val="000E0B45"/>
    <w:rsid w:val="000E2A97"/>
    <w:rsid w:val="001076E9"/>
    <w:rsid w:val="00110291"/>
    <w:rsid w:val="00131E89"/>
    <w:rsid w:val="00140CDC"/>
    <w:rsid w:val="00163456"/>
    <w:rsid w:val="001647B2"/>
    <w:rsid w:val="0018486E"/>
    <w:rsid w:val="001A1C04"/>
    <w:rsid w:val="001A36CF"/>
    <w:rsid w:val="001A5073"/>
    <w:rsid w:val="001C77DA"/>
    <w:rsid w:val="001E2539"/>
    <w:rsid w:val="001E6B01"/>
    <w:rsid w:val="00201DDA"/>
    <w:rsid w:val="00211626"/>
    <w:rsid w:val="002116B5"/>
    <w:rsid w:val="00213220"/>
    <w:rsid w:val="002341A6"/>
    <w:rsid w:val="002365DD"/>
    <w:rsid w:val="002440D1"/>
    <w:rsid w:val="00244500"/>
    <w:rsid w:val="00247954"/>
    <w:rsid w:val="00264262"/>
    <w:rsid w:val="00265154"/>
    <w:rsid w:val="00266711"/>
    <w:rsid w:val="002A07D3"/>
    <w:rsid w:val="002A5ADF"/>
    <w:rsid w:val="002C1F41"/>
    <w:rsid w:val="002C3B83"/>
    <w:rsid w:val="002D33D5"/>
    <w:rsid w:val="002D51D8"/>
    <w:rsid w:val="002D7CF8"/>
    <w:rsid w:val="00301FDA"/>
    <w:rsid w:val="00314915"/>
    <w:rsid w:val="003331F7"/>
    <w:rsid w:val="0033448E"/>
    <w:rsid w:val="00357506"/>
    <w:rsid w:val="00376B18"/>
    <w:rsid w:val="00391EAE"/>
    <w:rsid w:val="003A7049"/>
    <w:rsid w:val="003B4FE2"/>
    <w:rsid w:val="003D11AE"/>
    <w:rsid w:val="003E70E3"/>
    <w:rsid w:val="00414DC2"/>
    <w:rsid w:val="004205E5"/>
    <w:rsid w:val="004317E3"/>
    <w:rsid w:val="0043760A"/>
    <w:rsid w:val="0044174C"/>
    <w:rsid w:val="0044237B"/>
    <w:rsid w:val="00470FD8"/>
    <w:rsid w:val="00471A43"/>
    <w:rsid w:val="00490EBA"/>
    <w:rsid w:val="004D0BF8"/>
    <w:rsid w:val="004D3ADB"/>
    <w:rsid w:val="004D774A"/>
    <w:rsid w:val="004E53FD"/>
    <w:rsid w:val="004E7B7E"/>
    <w:rsid w:val="004F272A"/>
    <w:rsid w:val="005102E4"/>
    <w:rsid w:val="00510A8C"/>
    <w:rsid w:val="00530C3A"/>
    <w:rsid w:val="00551F41"/>
    <w:rsid w:val="00553FBB"/>
    <w:rsid w:val="00556B5E"/>
    <w:rsid w:val="00564952"/>
    <w:rsid w:val="00565CCD"/>
    <w:rsid w:val="0058104B"/>
    <w:rsid w:val="00584DA6"/>
    <w:rsid w:val="005862F1"/>
    <w:rsid w:val="005A2EA5"/>
    <w:rsid w:val="005B040B"/>
    <w:rsid w:val="005C0CB1"/>
    <w:rsid w:val="005D04CE"/>
    <w:rsid w:val="005D5028"/>
    <w:rsid w:val="005D656D"/>
    <w:rsid w:val="005E6E69"/>
    <w:rsid w:val="005F22B3"/>
    <w:rsid w:val="00622F12"/>
    <w:rsid w:val="00634D2D"/>
    <w:rsid w:val="00652CA5"/>
    <w:rsid w:val="006619DB"/>
    <w:rsid w:val="00673ECE"/>
    <w:rsid w:val="00682AD8"/>
    <w:rsid w:val="006A0264"/>
    <w:rsid w:val="006A1351"/>
    <w:rsid w:val="006A21CB"/>
    <w:rsid w:val="006C7FDD"/>
    <w:rsid w:val="006F27BD"/>
    <w:rsid w:val="0070115E"/>
    <w:rsid w:val="0070254E"/>
    <w:rsid w:val="00725273"/>
    <w:rsid w:val="0074670B"/>
    <w:rsid w:val="007509D5"/>
    <w:rsid w:val="007524F5"/>
    <w:rsid w:val="00764780"/>
    <w:rsid w:val="007717CC"/>
    <w:rsid w:val="00773FA8"/>
    <w:rsid w:val="00774870"/>
    <w:rsid w:val="00776019"/>
    <w:rsid w:val="00777D35"/>
    <w:rsid w:val="007832EE"/>
    <w:rsid w:val="0078462F"/>
    <w:rsid w:val="007879ED"/>
    <w:rsid w:val="007972EF"/>
    <w:rsid w:val="007A6D47"/>
    <w:rsid w:val="007C06DE"/>
    <w:rsid w:val="007C5783"/>
    <w:rsid w:val="007D2DC7"/>
    <w:rsid w:val="007E7626"/>
    <w:rsid w:val="007E7CCD"/>
    <w:rsid w:val="007F74ED"/>
    <w:rsid w:val="007F7F85"/>
    <w:rsid w:val="00821641"/>
    <w:rsid w:val="00823775"/>
    <w:rsid w:val="008260D5"/>
    <w:rsid w:val="00827550"/>
    <w:rsid w:val="00866CF3"/>
    <w:rsid w:val="008756D3"/>
    <w:rsid w:val="0087708E"/>
    <w:rsid w:val="00886F4C"/>
    <w:rsid w:val="0089631A"/>
    <w:rsid w:val="00897DAB"/>
    <w:rsid w:val="008B4CD1"/>
    <w:rsid w:val="008C2ADC"/>
    <w:rsid w:val="008D073D"/>
    <w:rsid w:val="008E077D"/>
    <w:rsid w:val="0090381A"/>
    <w:rsid w:val="00907434"/>
    <w:rsid w:val="0090784E"/>
    <w:rsid w:val="00915807"/>
    <w:rsid w:val="00915955"/>
    <w:rsid w:val="009357F7"/>
    <w:rsid w:val="00960A2F"/>
    <w:rsid w:val="0098401C"/>
    <w:rsid w:val="009910BC"/>
    <w:rsid w:val="009937BF"/>
    <w:rsid w:val="009C42FE"/>
    <w:rsid w:val="009C5A49"/>
    <w:rsid w:val="009D7B23"/>
    <w:rsid w:val="009E2B2A"/>
    <w:rsid w:val="00A03505"/>
    <w:rsid w:val="00A035DC"/>
    <w:rsid w:val="00A214C5"/>
    <w:rsid w:val="00A35071"/>
    <w:rsid w:val="00A40599"/>
    <w:rsid w:val="00A40A96"/>
    <w:rsid w:val="00A41B5C"/>
    <w:rsid w:val="00A43778"/>
    <w:rsid w:val="00A638E0"/>
    <w:rsid w:val="00A71BCC"/>
    <w:rsid w:val="00A941E0"/>
    <w:rsid w:val="00AA4AA0"/>
    <w:rsid w:val="00AB7FF8"/>
    <w:rsid w:val="00AC3AC4"/>
    <w:rsid w:val="00AC4031"/>
    <w:rsid w:val="00AE300B"/>
    <w:rsid w:val="00AE424D"/>
    <w:rsid w:val="00AF6885"/>
    <w:rsid w:val="00B009C3"/>
    <w:rsid w:val="00B1349A"/>
    <w:rsid w:val="00B20D15"/>
    <w:rsid w:val="00B213AC"/>
    <w:rsid w:val="00B2635E"/>
    <w:rsid w:val="00B36F28"/>
    <w:rsid w:val="00B422BA"/>
    <w:rsid w:val="00B45182"/>
    <w:rsid w:val="00B47900"/>
    <w:rsid w:val="00B649BA"/>
    <w:rsid w:val="00B81288"/>
    <w:rsid w:val="00B81DBD"/>
    <w:rsid w:val="00B93BD3"/>
    <w:rsid w:val="00BA1BC2"/>
    <w:rsid w:val="00BC3639"/>
    <w:rsid w:val="00BE0251"/>
    <w:rsid w:val="00BF5DB6"/>
    <w:rsid w:val="00C00284"/>
    <w:rsid w:val="00C2651A"/>
    <w:rsid w:val="00C32D51"/>
    <w:rsid w:val="00C32EC5"/>
    <w:rsid w:val="00C360CB"/>
    <w:rsid w:val="00C367DD"/>
    <w:rsid w:val="00C57F0D"/>
    <w:rsid w:val="00C65F32"/>
    <w:rsid w:val="00C7471B"/>
    <w:rsid w:val="00C77F1C"/>
    <w:rsid w:val="00C91849"/>
    <w:rsid w:val="00CB1A95"/>
    <w:rsid w:val="00CD3EC3"/>
    <w:rsid w:val="00CE119F"/>
    <w:rsid w:val="00CF0C04"/>
    <w:rsid w:val="00D00A4D"/>
    <w:rsid w:val="00D03B86"/>
    <w:rsid w:val="00D137AC"/>
    <w:rsid w:val="00D14E2D"/>
    <w:rsid w:val="00D15B99"/>
    <w:rsid w:val="00D15ECA"/>
    <w:rsid w:val="00D21CE2"/>
    <w:rsid w:val="00D41AAC"/>
    <w:rsid w:val="00D45F4C"/>
    <w:rsid w:val="00D67BB7"/>
    <w:rsid w:val="00D73BA9"/>
    <w:rsid w:val="00D84963"/>
    <w:rsid w:val="00D9146D"/>
    <w:rsid w:val="00DB7E4E"/>
    <w:rsid w:val="00DC460F"/>
    <w:rsid w:val="00DC6B0B"/>
    <w:rsid w:val="00DE20F0"/>
    <w:rsid w:val="00DE21CE"/>
    <w:rsid w:val="00DF4999"/>
    <w:rsid w:val="00DF6D4F"/>
    <w:rsid w:val="00E15E40"/>
    <w:rsid w:val="00E638CF"/>
    <w:rsid w:val="00E7167A"/>
    <w:rsid w:val="00E74EE4"/>
    <w:rsid w:val="00EA51E4"/>
    <w:rsid w:val="00EA5402"/>
    <w:rsid w:val="00ED395E"/>
    <w:rsid w:val="00ED4CB7"/>
    <w:rsid w:val="00EE19CD"/>
    <w:rsid w:val="00F00EB6"/>
    <w:rsid w:val="00F05BAA"/>
    <w:rsid w:val="00F22E1C"/>
    <w:rsid w:val="00F67AAD"/>
    <w:rsid w:val="00F87F3F"/>
    <w:rsid w:val="00F96AB2"/>
    <w:rsid w:val="00FA063A"/>
    <w:rsid w:val="00FA509D"/>
    <w:rsid w:val="00FA688A"/>
    <w:rsid w:val="00FB6FB3"/>
    <w:rsid w:val="00FD1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7DE314"/>
  <w14:defaultImageDpi w14:val="32767"/>
  <w15:docId w15:val="{CF068A19-361F-0047-8072-904D0CE6E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7B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82AD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0254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254E"/>
    <w:rPr>
      <w:rFonts w:ascii="Lucida Grande" w:hAnsi="Lucida Grande"/>
      <w:sz w:val="18"/>
      <w:szCs w:val="18"/>
    </w:rPr>
  </w:style>
  <w:style w:type="character" w:styleId="IntenseEmphasis">
    <w:name w:val="Intense Emphasis"/>
    <w:basedOn w:val="DefaultParagraphFont"/>
    <w:uiPriority w:val="21"/>
    <w:qFormat/>
    <w:rsid w:val="004D774A"/>
    <w:rPr>
      <w:i/>
      <w:iCs/>
      <w:color w:val="4472C4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D03B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3B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3B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3B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3B8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777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1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9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7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8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3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Alwis Adamberage Ruklanthi</dc:creator>
  <cp:keywords/>
  <dc:description/>
  <cp:lastModifiedBy>De Alwis Adamberage Ruklanthi</cp:lastModifiedBy>
  <cp:revision>3</cp:revision>
  <dcterms:created xsi:type="dcterms:W3CDTF">2020-12-12T07:08:00Z</dcterms:created>
  <dcterms:modified xsi:type="dcterms:W3CDTF">2020-12-12T07:27:00Z</dcterms:modified>
</cp:coreProperties>
</file>